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FC4" w:rsidRPr="0009167C" w:rsidRDefault="007A3FC4" w:rsidP="007A3FC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Hernán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M.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Beccacec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Sebastián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R. Zeballos and Adriana I. Zapata</w:t>
      </w:r>
    </w:p>
    <w:p w:rsidR="007A3FC4" w:rsidRPr="0009167C" w:rsidRDefault="007A3FC4" w:rsidP="007A3FC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Changes in species richness and composition of tiger moths (Lepidoptera: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Erebida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Arctiina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) among three </w:t>
      </w:r>
      <w:proofErr w:type="spellStart"/>
      <w:proofErr w:type="gramStart"/>
      <w:r w:rsidRPr="0009167C">
        <w:rPr>
          <w:rFonts w:ascii="Times New Roman" w:hAnsi="Times New Roman" w:cs="Times New Roman"/>
          <w:sz w:val="20"/>
          <w:szCs w:val="20"/>
          <w:lang w:val="en-US"/>
        </w:rPr>
        <w:t>neotropical</w:t>
      </w:r>
      <w:proofErr w:type="spellEnd"/>
      <w:proofErr w:type="gram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ecoregions</w:t>
      </w:r>
    </w:p>
    <w:p w:rsidR="007A3FC4" w:rsidRPr="0009167C" w:rsidRDefault="007A3FC4" w:rsidP="007A3FC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167C">
        <w:rPr>
          <w:rFonts w:ascii="Times New Roman" w:hAnsi="Times New Roman" w:cs="Times New Roman"/>
          <w:sz w:val="20"/>
          <w:szCs w:val="20"/>
          <w:lang w:val="en-US"/>
        </w:rPr>
        <w:t>PLOS ONE</w:t>
      </w:r>
    </w:p>
    <w:p w:rsidR="007A3FC4" w:rsidRDefault="007A3FC4" w:rsidP="005F280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F2802" w:rsidRPr="008B1076" w:rsidRDefault="008B1076" w:rsidP="005F280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8B1076">
        <w:rPr>
          <w:rFonts w:cstheme="minorHAnsi"/>
          <w:b/>
          <w:sz w:val="24"/>
          <w:szCs w:val="24"/>
          <w:lang w:val="en-US"/>
        </w:rPr>
        <w:t>Table S2 List of tiger moth species.</w:t>
      </w:r>
      <w:proofErr w:type="gramEnd"/>
      <w:r w:rsidRPr="008B1076">
        <w:rPr>
          <w:rFonts w:cstheme="minorHAnsi"/>
          <w:b/>
          <w:sz w:val="24"/>
          <w:szCs w:val="24"/>
          <w:lang w:val="en-US"/>
        </w:rPr>
        <w:t xml:space="preserve"> </w:t>
      </w:r>
      <w:proofErr w:type="gramStart"/>
      <w:r w:rsidRPr="008B1076">
        <w:rPr>
          <w:rFonts w:cstheme="minorHAnsi"/>
          <w:sz w:val="24"/>
          <w:szCs w:val="24"/>
          <w:lang w:val="en-US"/>
        </w:rPr>
        <w:t>Presence/Absence of tiger moth</w:t>
      </w:r>
      <w:r w:rsidR="002A695A" w:rsidRPr="008B1076">
        <w:rPr>
          <w:rFonts w:cstheme="minorHAnsi"/>
          <w:sz w:val="24"/>
          <w:szCs w:val="24"/>
          <w:lang w:val="en-US"/>
        </w:rPr>
        <w:t xml:space="preserve"> species </w:t>
      </w:r>
      <w:r w:rsidRPr="008B1076">
        <w:rPr>
          <w:rFonts w:cstheme="minorHAnsi"/>
          <w:sz w:val="24"/>
          <w:szCs w:val="24"/>
          <w:lang w:val="en-US"/>
        </w:rPr>
        <w:t>in each ecoregion.</w:t>
      </w:r>
      <w:proofErr w:type="gramEnd"/>
      <w:r w:rsidR="005F2802" w:rsidRPr="008B107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Sombreadoclaro1"/>
        <w:tblW w:w="0" w:type="auto"/>
        <w:jc w:val="center"/>
        <w:tblLook w:val="06A0" w:firstRow="1" w:lastRow="0" w:firstColumn="1" w:lastColumn="0" w:noHBand="1" w:noVBand="1"/>
      </w:tblPr>
      <w:tblGrid>
        <w:gridCol w:w="2337"/>
        <w:gridCol w:w="732"/>
        <w:gridCol w:w="714"/>
        <w:gridCol w:w="768"/>
      </w:tblGrid>
      <w:tr w:rsidR="005F2802" w:rsidRPr="0054491C" w:rsidTr="008333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bookmarkStart w:id="0" w:name="_GoBack"/>
            <w:bookmarkEnd w:id="0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Especi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F2802" w:rsidRPr="0054491C" w:rsidRDefault="005F2802" w:rsidP="005F2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Yunga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F2802" w:rsidRPr="0054491C" w:rsidRDefault="005F2802" w:rsidP="005F2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Paraná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F2802" w:rsidRDefault="005F2802" w:rsidP="005F2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Chaco</w:t>
            </w:r>
          </w:p>
          <w:p w:rsidR="005F2802" w:rsidRPr="0054491C" w:rsidRDefault="005F2802" w:rsidP="005F2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errano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clyt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eber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clyt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unct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clyt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err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arae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igriostri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arae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emivitre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arae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arae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arae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3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arae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4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arae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5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arae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uniform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yll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separat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yll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yll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yll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3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yll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4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mastu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ntonio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mastu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formosan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mastu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mastu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teinbach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aritiu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cumin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aritiu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igridorsipeltatu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erthold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lbipunc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erthold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lmeida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erthold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raziliens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erthold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grisescen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erthold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yostic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ertholdi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iturix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ochre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iturix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rectiline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iturix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iturix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allisthen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chade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arale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astur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arale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aculicoll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hrostoso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nnex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hrysocal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feren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lastRenderedPageBreak/>
              <w:t>Chrysocal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regal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rrebid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imons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smoso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auge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smoso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entral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smoso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gnidorsi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smoso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regi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smosom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smosom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smosom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3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yanopepl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jucund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elphyr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runne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elphyr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yropera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elphyre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yclad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ucetiu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yssche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joicey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yssche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lucifer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yssche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sacrific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yssche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vestal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lysiu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njunctu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32C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lysiu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rruc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ang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cereo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nffin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cereo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orsipunc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cereo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ilatt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cereo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quadricolor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cereo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reticulatum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cereo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ros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cereo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rosin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cereo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vestal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chlaenid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eglec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pseudoso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berran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ura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trigiventr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Gardini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Graphe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aramarmore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Gymnel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pavo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aematerio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anguine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aematerion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aematerion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alysido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rasiliens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alysido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igriline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alysido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teinbach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alysido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ucumanicol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alysitod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rasiliens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ora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anthalo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viridifus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yalarct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ertrand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lastRenderedPageBreak/>
              <w:t>Hypercomp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bdominal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ypercomp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ecker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ypercomp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indecis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ypercomp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r w:rsidRPr="00F243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Hyperthaem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aroe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dalu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gastu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32C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llice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32C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llice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32C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llice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3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32C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llice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4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32C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llice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5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32C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llice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6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32C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santhrene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schnocamp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ithosioide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s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lcumen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Jorgensen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unegund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cu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hesteri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inelli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in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ine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erirror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olh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3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4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anopsi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5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ithosiini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ithosiini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Lithosiini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3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ophocamp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inor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ophocamp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ophocamp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ex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ophocamp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tucuman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oxophlebi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ycomorphode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ycomorphode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acrocnem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eucostigm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acrocneme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acrocneme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allode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lav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azaera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nfer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azaera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yungasens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eles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lbogrise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lastRenderedPageBreak/>
              <w:t>Meles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aranens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esothe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esper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esothen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yrrhin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ethys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enetu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ethysi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unon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ridiscen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eoneri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orsipunc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eotrichur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igripe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erito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ybar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odozan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Opharu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basal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Opharu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flavimacul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Opharu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rocroide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Ormetic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hrysomela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aracle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amarg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aracle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zollae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arahetr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riseri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areuchaete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ur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areuchaete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elochy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bicolor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elochy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inere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haegopter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epic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halo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cruent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hiloro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rubriceps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opac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hoenicoproc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nal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hoenicoproc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uriflu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hoenicoproc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cosquinens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hoenicoproct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hoenicoproc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ted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seudischnocamp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igridors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seudohyaleucere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vulner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Pseudosphex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Rhabdatomis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Rhynchopyg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meister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Rhynchopyg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Romuald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elong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auri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riangulifer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ciopsyche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ropic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yches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rya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ymphleb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indistinc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ymphleb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lophocampoide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essell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ert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essellot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rifasciata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richrom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ardanapalu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richromi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1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lastRenderedPageBreak/>
              <w:t>Trichromi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2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54491C" w:rsidRDefault="005F2802" w:rsidP="005F28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richromia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sp</w:t>
            </w:r>
            <w:proofErr w:type="spellEnd"/>
            <w:r w:rsidRPr="0054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  <w:t>. 3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ricyph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nigrescen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Turuptian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obscura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Utetheis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ornatrix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Vianan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argentinensi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Virbi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schadei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F2802" w:rsidRPr="0054491C" w:rsidTr="008333A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5F2802" w:rsidRPr="00F777E2" w:rsidRDefault="005F2802" w:rsidP="005F280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Viviennea</w:t>
            </w:r>
            <w:proofErr w:type="spellEnd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F777E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s-ES" w:eastAsia="es-ES"/>
              </w:rPr>
              <w:t>dolens</w:t>
            </w:r>
            <w:proofErr w:type="spellEnd"/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0" w:type="auto"/>
            <w:vAlign w:val="center"/>
          </w:tcPr>
          <w:p w:rsidR="005F2802" w:rsidRDefault="005F2802" w:rsidP="005F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:rsidR="00893D25" w:rsidRDefault="002A695A"/>
    <w:sectPr w:rsidR="00893D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802"/>
    <w:rsid w:val="002A695A"/>
    <w:rsid w:val="005F2802"/>
    <w:rsid w:val="007A3FC4"/>
    <w:rsid w:val="008333A2"/>
    <w:rsid w:val="008B1076"/>
    <w:rsid w:val="009D1313"/>
    <w:rsid w:val="00AA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802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5F2802"/>
    <w:pPr>
      <w:spacing w:after="0" w:line="240" w:lineRule="auto"/>
    </w:pPr>
    <w:rPr>
      <w:color w:val="000000" w:themeColor="text1" w:themeShade="BF"/>
      <w:lang w:val="es-A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802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5F2802"/>
    <w:pPr>
      <w:spacing w:after="0" w:line="240" w:lineRule="auto"/>
    </w:pPr>
    <w:rPr>
      <w:color w:val="000000" w:themeColor="text1" w:themeShade="BF"/>
      <w:lang w:val="es-A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11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-</cp:lastModifiedBy>
  <cp:revision>5</cp:revision>
  <dcterms:created xsi:type="dcterms:W3CDTF">2016-07-19T15:40:00Z</dcterms:created>
  <dcterms:modified xsi:type="dcterms:W3CDTF">2016-08-19T14:10:00Z</dcterms:modified>
</cp:coreProperties>
</file>